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F27BE" w14:textId="7DE5E90E" w:rsidR="00603C5E" w:rsidRPr="00433155" w:rsidRDefault="00F671EB" w:rsidP="00B72F15">
      <w:pPr>
        <w:jc w:val="both"/>
        <w:rPr>
          <w:rFonts w:ascii="Times New Roman" w:hAnsi="Times New Roman" w:cs="Times New Roman"/>
          <w:b/>
          <w:lang w:val="en-US"/>
        </w:rPr>
      </w:pPr>
      <w:r w:rsidRPr="00433155">
        <w:rPr>
          <w:rFonts w:ascii="Times New Roman" w:hAnsi="Times New Roman" w:cs="Times New Roman"/>
          <w:b/>
          <w:lang w:val="en-US"/>
        </w:rPr>
        <w:t>S</w:t>
      </w:r>
      <w:r w:rsidR="007156A1" w:rsidRPr="00433155">
        <w:rPr>
          <w:rFonts w:ascii="Times New Roman" w:hAnsi="Times New Roman" w:cs="Times New Roman"/>
          <w:b/>
          <w:lang w:val="en-US"/>
        </w:rPr>
        <w:t>9</w:t>
      </w:r>
      <w:r w:rsidRPr="00433155">
        <w:rPr>
          <w:rFonts w:ascii="Times New Roman" w:hAnsi="Times New Roman" w:cs="Times New Roman"/>
          <w:b/>
          <w:lang w:val="en-US"/>
        </w:rPr>
        <w:t xml:space="preserve"> </w:t>
      </w:r>
      <w:r w:rsidR="00603C5E" w:rsidRPr="00433155">
        <w:rPr>
          <w:rFonts w:ascii="Times New Roman" w:hAnsi="Times New Roman" w:cs="Times New Roman"/>
          <w:b/>
          <w:lang w:val="en-US"/>
        </w:rPr>
        <w:t>Table. Results of subgroup analyses according to the time since post-stroke</w:t>
      </w:r>
    </w:p>
    <w:tbl>
      <w:tblPr>
        <w:tblStyle w:val="TableauListe4-Accentuation3"/>
        <w:tblW w:w="14003" w:type="dxa"/>
        <w:tblLook w:val="04A0" w:firstRow="1" w:lastRow="0" w:firstColumn="1" w:lastColumn="0" w:noHBand="0" w:noVBand="1"/>
      </w:tblPr>
      <w:tblGrid>
        <w:gridCol w:w="5201"/>
        <w:gridCol w:w="1154"/>
        <w:gridCol w:w="1738"/>
        <w:gridCol w:w="2027"/>
        <w:gridCol w:w="2073"/>
        <w:gridCol w:w="1801"/>
        <w:gridCol w:w="9"/>
      </w:tblGrid>
      <w:tr w:rsidR="00603C5E" w:rsidRPr="00433155" w14:paraId="794BFA50" w14:textId="77777777" w:rsidTr="007A33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vAlign w:val="center"/>
          </w:tcPr>
          <w:p w14:paraId="3E5DB915" w14:textId="77777777" w:rsidR="00603C5E" w:rsidRPr="00433155" w:rsidRDefault="00603C5E" w:rsidP="006D6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or Subgroup</w:t>
            </w:r>
          </w:p>
        </w:tc>
        <w:tc>
          <w:tcPr>
            <w:tcW w:w="1154" w:type="dxa"/>
            <w:vAlign w:val="center"/>
          </w:tcPr>
          <w:p w14:paraId="2C922DA7" w14:textId="77777777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, No.</w:t>
            </w:r>
          </w:p>
        </w:tc>
        <w:tc>
          <w:tcPr>
            <w:tcW w:w="1738" w:type="dxa"/>
            <w:vAlign w:val="center"/>
          </w:tcPr>
          <w:p w14:paraId="7EEE1D08" w14:textId="77777777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o.</w:t>
            </w:r>
          </w:p>
        </w:tc>
        <w:tc>
          <w:tcPr>
            <w:tcW w:w="2027" w:type="dxa"/>
            <w:vAlign w:val="center"/>
          </w:tcPr>
          <w:p w14:paraId="0FDCB30C" w14:textId="77777777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2073" w:type="dxa"/>
            <w:vAlign w:val="center"/>
          </w:tcPr>
          <w:p w14:paraId="20CD7FA5" w14:textId="77777777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stimate</w:t>
            </w:r>
          </w:p>
          <w:p w14:paraId="06A69DD5" w14:textId="77777777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(95% CI)</w:t>
            </w:r>
          </w:p>
        </w:tc>
        <w:tc>
          <w:tcPr>
            <w:tcW w:w="0" w:type="auto"/>
            <w:vAlign w:val="center"/>
          </w:tcPr>
          <w:p w14:paraId="4101B365" w14:textId="5423490D" w:rsidR="00603C5E" w:rsidRPr="00433155" w:rsidRDefault="00603C5E" w:rsidP="006D6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ity I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20392A" w:rsidRPr="004331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0392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test for subgroup differences Chi</w:t>
            </w:r>
            <w:r w:rsidR="0020392A" w:rsidRPr="004331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03C5E" w:rsidRPr="00433155" w14:paraId="7FC1DA2D" w14:textId="77777777" w:rsidTr="006D6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72CEB9FB" w14:textId="5DB3F62B" w:rsidR="00603C5E" w:rsidRPr="00433155" w:rsidRDefault="00603C5E" w:rsidP="006D6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T versus no treatment, </w:t>
            </w:r>
            <w:r w:rsidR="008205B9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</w:t>
            </w:r>
          </w:p>
        </w:tc>
      </w:tr>
      <w:tr w:rsidR="00603C5E" w:rsidRPr="00433155" w14:paraId="2B02137A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ADBE443" w14:textId="719C306F" w:rsidR="00603C5E" w:rsidRPr="00433155" w:rsidRDefault="00603C5E" w:rsidP="006D6D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</w:t>
            </w:r>
            <w:r w:rsidR="00CC2538"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alance</w:t>
            </w:r>
          </w:p>
        </w:tc>
        <w:tc>
          <w:tcPr>
            <w:tcW w:w="1154" w:type="dxa"/>
          </w:tcPr>
          <w:p w14:paraId="70D0B82D" w14:textId="224019F3" w:rsidR="00603C5E" w:rsidRPr="00433155" w:rsidRDefault="00A83472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38" w:type="dxa"/>
          </w:tcPr>
          <w:p w14:paraId="12368E63" w14:textId="7C956FEB" w:rsidR="00603C5E" w:rsidRPr="00433155" w:rsidRDefault="00B06E2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1</w:t>
            </w:r>
          </w:p>
        </w:tc>
        <w:tc>
          <w:tcPr>
            <w:tcW w:w="2027" w:type="dxa"/>
          </w:tcPr>
          <w:p w14:paraId="52011F24" w14:textId="7243A456" w:rsidR="00603C5E" w:rsidRPr="00433155" w:rsidRDefault="00603C5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014843E" w14:textId="3D0DE92E" w:rsidR="00603C5E" w:rsidRPr="00433155" w:rsidRDefault="003D4AD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[0.37; 0.56]</w:t>
            </w:r>
          </w:p>
        </w:tc>
        <w:tc>
          <w:tcPr>
            <w:tcW w:w="0" w:type="auto"/>
          </w:tcPr>
          <w:p w14:paraId="7E220208" w14:textId="06514EA7" w:rsidR="00603C5E" w:rsidRPr="00433155" w:rsidRDefault="003D4AD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  <w:r w:rsidR="00603C5E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79B4DFFE" w14:textId="2009DC8C" w:rsidR="00603C5E" w:rsidRPr="00433155" w:rsidRDefault="004363DD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3D4ADE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603C5E" w:rsidRPr="00433155" w14:paraId="531A6A4D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F2533D8" w14:textId="6E03FFE6" w:rsidR="00603C5E" w:rsidRPr="00433155" w:rsidRDefault="00603C5E" w:rsidP="006D6D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1</w:t>
            </w:r>
            <w:r w:rsidR="00CC2538"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.1</w:t>
            </w: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cute and subacute stroke</w:t>
            </w:r>
          </w:p>
        </w:tc>
        <w:tc>
          <w:tcPr>
            <w:tcW w:w="1154" w:type="dxa"/>
          </w:tcPr>
          <w:p w14:paraId="1142A8C2" w14:textId="1305BCC0" w:rsidR="00603C5E" w:rsidRPr="00433155" w:rsidRDefault="00603C5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62DA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4550D24C" w14:textId="6457218B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</w:t>
            </w:r>
          </w:p>
        </w:tc>
        <w:tc>
          <w:tcPr>
            <w:tcW w:w="2027" w:type="dxa"/>
          </w:tcPr>
          <w:p w14:paraId="48A093D0" w14:textId="43AC5601" w:rsidR="00603C5E" w:rsidRPr="00433155" w:rsidRDefault="00603C5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353631C" w14:textId="20E9DF8E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[0.33; 0.58]</w:t>
            </w:r>
          </w:p>
        </w:tc>
        <w:tc>
          <w:tcPr>
            <w:tcW w:w="0" w:type="auto"/>
          </w:tcPr>
          <w:p w14:paraId="410E0D20" w14:textId="29EB533B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  <w:r w:rsidR="00603C5E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03C5E" w:rsidRPr="00433155" w14:paraId="3234D34D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C6D6004" w14:textId="2A2F0B2E" w:rsidR="00603C5E" w:rsidRPr="00433155" w:rsidRDefault="00603C5E" w:rsidP="006D6D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</w:t>
            </w:r>
            <w:r w:rsidR="00CC2538"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</w:t>
            </w: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 Chronic stroke</w:t>
            </w:r>
          </w:p>
        </w:tc>
        <w:tc>
          <w:tcPr>
            <w:tcW w:w="1154" w:type="dxa"/>
          </w:tcPr>
          <w:p w14:paraId="3B096952" w14:textId="5FAF51BD" w:rsidR="00603C5E" w:rsidRPr="00433155" w:rsidRDefault="00603C5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D4ADE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731A4FF8" w14:textId="00F51DA1" w:rsidR="00603C5E" w:rsidRPr="00433155" w:rsidRDefault="003D4AD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2027" w:type="dxa"/>
          </w:tcPr>
          <w:p w14:paraId="537ACD7C" w14:textId="1B5CBF9B" w:rsidR="00603C5E" w:rsidRPr="00433155" w:rsidRDefault="00603C5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929F992" w14:textId="674516F1" w:rsidR="00603C5E" w:rsidRPr="00433155" w:rsidRDefault="003D4AD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[0.35; 0.74]</w:t>
            </w:r>
          </w:p>
        </w:tc>
        <w:tc>
          <w:tcPr>
            <w:tcW w:w="0" w:type="auto"/>
          </w:tcPr>
          <w:p w14:paraId="4A58229E" w14:textId="3C585E89" w:rsidR="00603C5E" w:rsidRPr="00433155" w:rsidRDefault="00603C5E" w:rsidP="006D6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603C5E" w:rsidRPr="00433155" w14:paraId="16519743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CE1D7E1" w14:textId="6C743435" w:rsidR="00603C5E" w:rsidRPr="00433155" w:rsidRDefault="00603C5E" w:rsidP="006D6D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</w:t>
            </w:r>
            <w:r w:rsidR="00CC2538"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</w:t>
            </w: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 Mixed or not determined</w:t>
            </w:r>
          </w:p>
        </w:tc>
        <w:tc>
          <w:tcPr>
            <w:tcW w:w="1154" w:type="dxa"/>
          </w:tcPr>
          <w:p w14:paraId="5F23C108" w14:textId="186BE2FF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79B13821" w14:textId="31A8647C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2027" w:type="dxa"/>
          </w:tcPr>
          <w:p w14:paraId="1EC33D3B" w14:textId="40C7B453" w:rsidR="00603C5E" w:rsidRPr="00433155" w:rsidRDefault="00603C5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310C1FF" w14:textId="6CC97280" w:rsidR="00603C5E" w:rsidRPr="00433155" w:rsidRDefault="003D4AD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[0.09; 0.62]</w:t>
            </w:r>
          </w:p>
        </w:tc>
        <w:tc>
          <w:tcPr>
            <w:tcW w:w="0" w:type="auto"/>
          </w:tcPr>
          <w:p w14:paraId="74EF2B00" w14:textId="27D1D581" w:rsidR="00603C5E" w:rsidRPr="00433155" w:rsidRDefault="00603C5E" w:rsidP="006D6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B2E42" w:rsidRPr="00433155" w14:paraId="0AD48195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0070955" w14:textId="114BED0E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2 Mediolateral postural deviation, EO</w:t>
            </w:r>
          </w:p>
        </w:tc>
        <w:tc>
          <w:tcPr>
            <w:tcW w:w="1154" w:type="dxa"/>
          </w:tcPr>
          <w:p w14:paraId="48FDD6D9" w14:textId="405573DB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8347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4D281BEC" w14:textId="4B8F34B4" w:rsidR="00BB2E42" w:rsidRPr="00433155" w:rsidRDefault="00FF2197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2027" w:type="dxa"/>
          </w:tcPr>
          <w:p w14:paraId="16C40574" w14:textId="333E2D59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911E903" w14:textId="0B11550E" w:rsidR="00BB2E42" w:rsidRPr="00433155" w:rsidRDefault="009A03A3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 [-0.36; -0.09]</w:t>
            </w:r>
          </w:p>
        </w:tc>
        <w:tc>
          <w:tcPr>
            <w:tcW w:w="0" w:type="auto"/>
          </w:tcPr>
          <w:p w14:paraId="3F9BC994" w14:textId="77777777" w:rsidR="00BB2E42" w:rsidRPr="00433155" w:rsidRDefault="00B60113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3F2508EF" w14:textId="7709A973" w:rsidR="00B60113" w:rsidRPr="00433155" w:rsidRDefault="00B60113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9A03A3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BB2E42" w:rsidRPr="00433155" w14:paraId="1066662C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BACA8E3" w14:textId="3671C4ED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1 Acute and subacute stroke</w:t>
            </w:r>
          </w:p>
        </w:tc>
        <w:tc>
          <w:tcPr>
            <w:tcW w:w="1154" w:type="dxa"/>
          </w:tcPr>
          <w:p w14:paraId="79D7C76E" w14:textId="168CD428" w:rsidR="00BB2E42" w:rsidRPr="00433155" w:rsidRDefault="00BB030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660AC54A" w14:textId="531E88F2" w:rsidR="00BB2E42" w:rsidRPr="00433155" w:rsidRDefault="00FF2197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027" w:type="dxa"/>
          </w:tcPr>
          <w:p w14:paraId="463F8B50" w14:textId="295BAB31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ED05754" w14:textId="106928D4" w:rsidR="00BB2E42" w:rsidRPr="00433155" w:rsidRDefault="009A03A3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[-0.66; -0.13]</w:t>
            </w:r>
          </w:p>
        </w:tc>
        <w:tc>
          <w:tcPr>
            <w:tcW w:w="0" w:type="auto"/>
          </w:tcPr>
          <w:p w14:paraId="69B2EE21" w14:textId="7887D313" w:rsidR="00BB2E42" w:rsidRPr="00433155" w:rsidRDefault="00B60113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B2E42" w:rsidRPr="00433155" w14:paraId="448E485E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3569B80" w14:textId="4F8CF54C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2 Chronic stroke</w:t>
            </w:r>
          </w:p>
        </w:tc>
        <w:tc>
          <w:tcPr>
            <w:tcW w:w="1154" w:type="dxa"/>
          </w:tcPr>
          <w:p w14:paraId="3C9866B3" w14:textId="1992B968" w:rsidR="00BB2E42" w:rsidRPr="00433155" w:rsidRDefault="009A03A3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3DA8BBC4" w14:textId="40DADC25" w:rsidR="00BB2E42" w:rsidRPr="00433155" w:rsidRDefault="00FF2197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027" w:type="dxa"/>
          </w:tcPr>
          <w:p w14:paraId="0D3826C6" w14:textId="4AC28F35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E3421DE" w14:textId="0E1E4B1C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[-0.49</w:t>
            </w:r>
            <w:r w:rsidR="00695A5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2]</w:t>
            </w:r>
          </w:p>
        </w:tc>
        <w:tc>
          <w:tcPr>
            <w:tcW w:w="0" w:type="auto"/>
          </w:tcPr>
          <w:p w14:paraId="7104145E" w14:textId="1DC83C56" w:rsidR="00BB2E42" w:rsidRPr="00433155" w:rsidRDefault="00B60113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B2E42" w:rsidRPr="00433155" w14:paraId="5AAB6EBB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AE1FF67" w14:textId="6BC7AE34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2.3 Mixed or not determined</w:t>
            </w:r>
          </w:p>
        </w:tc>
        <w:tc>
          <w:tcPr>
            <w:tcW w:w="1154" w:type="dxa"/>
          </w:tcPr>
          <w:p w14:paraId="6B0FC478" w14:textId="3B800F03" w:rsidR="00BB2E42" w:rsidRPr="00433155" w:rsidRDefault="00BB030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38" w:type="dxa"/>
          </w:tcPr>
          <w:p w14:paraId="56F11652" w14:textId="4E388511" w:rsidR="00BB2E42" w:rsidRPr="00433155" w:rsidRDefault="00FF2197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2027" w:type="dxa"/>
          </w:tcPr>
          <w:p w14:paraId="79F222D3" w14:textId="4E90611C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92EED17" w14:textId="7699934F" w:rsidR="00BB2E42" w:rsidRPr="00433155" w:rsidRDefault="009A03A3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[-0.35; 0.00]</w:t>
            </w:r>
          </w:p>
        </w:tc>
        <w:tc>
          <w:tcPr>
            <w:tcW w:w="0" w:type="auto"/>
          </w:tcPr>
          <w:p w14:paraId="784A6FAE" w14:textId="2F47F548" w:rsidR="00BB2E42" w:rsidRPr="00433155" w:rsidRDefault="009A03A3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B60113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BB2E42" w:rsidRPr="00433155" w14:paraId="492EBDB6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CD4537B" w14:textId="2C47DD01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3 Postural stability, EO</w:t>
            </w:r>
          </w:p>
        </w:tc>
        <w:tc>
          <w:tcPr>
            <w:tcW w:w="1154" w:type="dxa"/>
          </w:tcPr>
          <w:p w14:paraId="289395BD" w14:textId="4FF81807" w:rsidR="00BB2E42" w:rsidRPr="00433155" w:rsidRDefault="00182F79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8347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40E43778" w14:textId="230786DA" w:rsidR="00BB2E42" w:rsidRPr="00433155" w:rsidRDefault="00182F79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  <w:tc>
          <w:tcPr>
            <w:tcW w:w="2027" w:type="dxa"/>
          </w:tcPr>
          <w:p w14:paraId="0E30DF32" w14:textId="407A6723" w:rsidR="00BB2E42" w:rsidRPr="00433155" w:rsidRDefault="00BC5898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3EF4A86" w14:textId="7985528F" w:rsidR="00BB2E42" w:rsidRPr="00433155" w:rsidRDefault="00182F79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2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4CACFAD6" w14:textId="336C35EE" w:rsidR="009D36FC" w:rsidRPr="00433155" w:rsidRDefault="00182F79" w:rsidP="009D3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  <w:r w:rsidR="009D36FC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0E0AA37D" w14:textId="31F0565D" w:rsidR="00BB2E42" w:rsidRPr="00433155" w:rsidRDefault="009D36FC" w:rsidP="009D3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B2E42" w:rsidRPr="00433155" w14:paraId="04ADC5D5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9EDA393" w14:textId="71128467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1 Acute and subacute stroke</w:t>
            </w:r>
          </w:p>
        </w:tc>
        <w:tc>
          <w:tcPr>
            <w:tcW w:w="1154" w:type="dxa"/>
          </w:tcPr>
          <w:p w14:paraId="3CA913E5" w14:textId="11160C35" w:rsidR="00BB2E42" w:rsidRPr="00433155" w:rsidRDefault="00BB030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3D6D1BB2" w14:textId="68EE05B4" w:rsidR="00BB2E42" w:rsidRPr="00433155" w:rsidRDefault="00182F79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2027" w:type="dxa"/>
          </w:tcPr>
          <w:p w14:paraId="1DCC5DE6" w14:textId="742ED580" w:rsidR="00BB2E42" w:rsidRPr="00433155" w:rsidRDefault="00BC5898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443AF90D" w14:textId="20B5D3A7" w:rsidR="00BB2E42" w:rsidRPr="00433155" w:rsidRDefault="00182F79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[0.21; 0.80]</w:t>
            </w:r>
          </w:p>
        </w:tc>
        <w:tc>
          <w:tcPr>
            <w:tcW w:w="0" w:type="auto"/>
          </w:tcPr>
          <w:p w14:paraId="25713FEA" w14:textId="77A221AF" w:rsidR="00BB2E42" w:rsidRPr="00433155" w:rsidRDefault="001A7708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B2E42" w:rsidRPr="00433155" w14:paraId="5FFE2B31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CAAC070" w14:textId="1C846B12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2 Chronic stroke</w:t>
            </w:r>
          </w:p>
        </w:tc>
        <w:tc>
          <w:tcPr>
            <w:tcW w:w="1154" w:type="dxa"/>
          </w:tcPr>
          <w:p w14:paraId="2DA54588" w14:textId="2A1CF5B9" w:rsidR="00BB2E42" w:rsidRPr="00433155" w:rsidRDefault="00BB030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386938C4" w14:textId="07A79E7E" w:rsidR="00BB2E42" w:rsidRPr="00433155" w:rsidRDefault="00182F79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27" w:type="dxa"/>
          </w:tcPr>
          <w:p w14:paraId="37B3802F" w14:textId="45B2CB01" w:rsidR="00BB2E42" w:rsidRPr="00433155" w:rsidRDefault="00ED699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C4961C3" w14:textId="540C78CE" w:rsidR="00BB2E42" w:rsidRPr="00433155" w:rsidRDefault="00182F79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699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[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26387C1D" w14:textId="40FCEFBD" w:rsidR="00BB2E42" w:rsidRPr="00433155" w:rsidRDefault="000551FE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</w:t>
            </w:r>
            <w:r w:rsidR="001A770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</w:tr>
      <w:tr w:rsidR="00BB2E42" w:rsidRPr="00433155" w14:paraId="3D210175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DA468DC" w14:textId="19A57594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3.3 Mixed or not determined</w:t>
            </w:r>
          </w:p>
        </w:tc>
        <w:tc>
          <w:tcPr>
            <w:tcW w:w="1154" w:type="dxa"/>
          </w:tcPr>
          <w:p w14:paraId="475782D5" w14:textId="31CE8E82" w:rsidR="00BB2E42" w:rsidRPr="00433155" w:rsidRDefault="00182F79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03430717" w14:textId="0D85F108" w:rsidR="00BB2E42" w:rsidRPr="00433155" w:rsidRDefault="00182F79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2027" w:type="dxa"/>
          </w:tcPr>
          <w:p w14:paraId="3D73AB70" w14:textId="7345830D" w:rsidR="00BB2E42" w:rsidRPr="00433155" w:rsidRDefault="00BC5898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984B65E" w14:textId="66AD8CA5" w:rsidR="00BB2E42" w:rsidRPr="00433155" w:rsidRDefault="00182F79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[0.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 w:rsidR="00BC589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354F3FE" w14:textId="290B629B" w:rsidR="00BB2E42" w:rsidRPr="00433155" w:rsidRDefault="000551FE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</w:tr>
      <w:tr w:rsidR="00BB2E42" w:rsidRPr="00433155" w14:paraId="54CFDB58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45F8CB1" w14:textId="3A83D766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.4 Autonomy</w:t>
            </w:r>
          </w:p>
        </w:tc>
        <w:tc>
          <w:tcPr>
            <w:tcW w:w="1154" w:type="dxa"/>
          </w:tcPr>
          <w:p w14:paraId="70A5383E" w14:textId="7C65BAC1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538EC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0D6B897A" w14:textId="14E4B2D8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2027" w:type="dxa"/>
          </w:tcPr>
          <w:p w14:paraId="7185D6F9" w14:textId="3B75D4E3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694FD80" w14:textId="0C8488CE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[0.23; 0.49]</w:t>
            </w:r>
          </w:p>
        </w:tc>
        <w:tc>
          <w:tcPr>
            <w:tcW w:w="0" w:type="auto"/>
          </w:tcPr>
          <w:p w14:paraId="5941C1B4" w14:textId="77777777" w:rsidR="00BB2E42" w:rsidRPr="00433155" w:rsidRDefault="001A7708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0CCDF8D6" w14:textId="4FD4FAA5" w:rsidR="001A7708" w:rsidRPr="00433155" w:rsidRDefault="001A7708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3447F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BB2E42" w:rsidRPr="00433155" w14:paraId="787CB0FF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F143AE5" w14:textId="618261CC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1 Acute and subacute stroke</w:t>
            </w:r>
          </w:p>
        </w:tc>
        <w:tc>
          <w:tcPr>
            <w:tcW w:w="1154" w:type="dxa"/>
          </w:tcPr>
          <w:p w14:paraId="7624615E" w14:textId="5919F999" w:rsidR="00BB2E42" w:rsidRPr="00433155" w:rsidRDefault="001303D3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6CB84EDA" w14:textId="045E9CE0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</w:t>
            </w:r>
          </w:p>
        </w:tc>
        <w:tc>
          <w:tcPr>
            <w:tcW w:w="2027" w:type="dxa"/>
          </w:tcPr>
          <w:p w14:paraId="75B5FD33" w14:textId="1D930474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1BF7F0B" w14:textId="47935089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[0.19; 0.48]</w:t>
            </w:r>
          </w:p>
        </w:tc>
        <w:tc>
          <w:tcPr>
            <w:tcW w:w="0" w:type="auto"/>
          </w:tcPr>
          <w:p w14:paraId="0A79AA08" w14:textId="1238535A" w:rsidR="00BB2E42" w:rsidRPr="00433155" w:rsidRDefault="001A7708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B2E42" w:rsidRPr="00433155" w14:paraId="50D68DE5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3B9B7EC" w14:textId="2B53CCB0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2 Chronic stroke</w:t>
            </w:r>
          </w:p>
        </w:tc>
        <w:tc>
          <w:tcPr>
            <w:tcW w:w="1154" w:type="dxa"/>
          </w:tcPr>
          <w:p w14:paraId="76D1B3B2" w14:textId="60C199F0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65E7A122" w14:textId="7C67E52A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027" w:type="dxa"/>
          </w:tcPr>
          <w:p w14:paraId="021D7DBB" w14:textId="14309E29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06D2362" w14:textId="24414739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[0.01; 0.86]</w:t>
            </w:r>
          </w:p>
        </w:tc>
        <w:tc>
          <w:tcPr>
            <w:tcW w:w="0" w:type="auto"/>
          </w:tcPr>
          <w:p w14:paraId="35F34623" w14:textId="5F599C29" w:rsidR="00BB2E42" w:rsidRPr="00433155" w:rsidRDefault="003447F4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%</w:t>
            </w:r>
          </w:p>
        </w:tc>
      </w:tr>
      <w:tr w:rsidR="00BB2E42" w:rsidRPr="00433155" w14:paraId="324773BF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00F3B97" w14:textId="78B3E623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1.4.3 Mixed or not determined</w:t>
            </w:r>
          </w:p>
        </w:tc>
        <w:tc>
          <w:tcPr>
            <w:tcW w:w="1154" w:type="dxa"/>
          </w:tcPr>
          <w:p w14:paraId="136E0BCA" w14:textId="48E55F48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7FC708A4" w14:textId="63A5E907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027" w:type="dxa"/>
          </w:tcPr>
          <w:p w14:paraId="11A367A1" w14:textId="18C30ABB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4CB3C44" w14:textId="4311A1A1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[0.09; 0.90]</w:t>
            </w:r>
          </w:p>
        </w:tc>
        <w:tc>
          <w:tcPr>
            <w:tcW w:w="0" w:type="auto"/>
          </w:tcPr>
          <w:p w14:paraId="43D3E00F" w14:textId="712D7219" w:rsidR="00BB2E42" w:rsidRPr="00433155" w:rsidRDefault="003447F4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B2E42" w:rsidRPr="00433155" w14:paraId="7957C1DF" w14:textId="77777777" w:rsidTr="006D6D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53E7A953" w14:textId="5BF7B1A0" w:rsidR="00BB2E42" w:rsidRPr="00433155" w:rsidRDefault="00BB2E42" w:rsidP="00BB2E4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T versus no treatment, persisting effect</w:t>
            </w:r>
          </w:p>
        </w:tc>
      </w:tr>
      <w:tr w:rsidR="00BB2E42" w:rsidRPr="00433155" w14:paraId="43BFD787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6B5775B" w14:textId="14EF7305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1 Balance</w:t>
            </w:r>
          </w:p>
        </w:tc>
        <w:tc>
          <w:tcPr>
            <w:tcW w:w="1154" w:type="dxa"/>
          </w:tcPr>
          <w:p w14:paraId="6AB0B4E6" w14:textId="1686AC9E" w:rsidR="00BB2E42" w:rsidRPr="00433155" w:rsidRDefault="00011D56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8347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1818C967" w14:textId="4E4629CC" w:rsidR="00BB2E42" w:rsidRPr="00433155" w:rsidRDefault="00011D56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2027" w:type="dxa"/>
          </w:tcPr>
          <w:p w14:paraId="09F332D6" w14:textId="77777777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51F1FAFB" w14:textId="2C1ABF70" w:rsidR="00BB2E42" w:rsidRPr="00433155" w:rsidRDefault="00011D56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[-0.02; 0.59]</w:t>
            </w:r>
          </w:p>
        </w:tc>
        <w:tc>
          <w:tcPr>
            <w:tcW w:w="0" w:type="auto"/>
          </w:tcPr>
          <w:p w14:paraId="4B3654B6" w14:textId="2F79AD2D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11D56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7E5CA8AC" w14:textId="496BEB0D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011D56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BB2E42" w:rsidRPr="00433155" w14:paraId="35C2E6ED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1BC386D" w14:textId="466F314F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1 Acute and subacute stroke</w:t>
            </w:r>
          </w:p>
        </w:tc>
        <w:tc>
          <w:tcPr>
            <w:tcW w:w="1154" w:type="dxa"/>
          </w:tcPr>
          <w:p w14:paraId="1CCD7408" w14:textId="12B3795D" w:rsidR="00BB2E42" w:rsidRPr="00433155" w:rsidRDefault="00462DA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10E926DC" w14:textId="6C3E5157" w:rsidR="00BB2E42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2027" w:type="dxa"/>
          </w:tcPr>
          <w:p w14:paraId="5B847221" w14:textId="77777777" w:rsidR="00BB2E42" w:rsidRPr="00433155" w:rsidRDefault="00BB2E42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31B3C46" w14:textId="2BB6CBEC" w:rsidR="00BB2E42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[-0.07; 0.40]</w:t>
            </w:r>
          </w:p>
        </w:tc>
        <w:tc>
          <w:tcPr>
            <w:tcW w:w="0" w:type="auto"/>
          </w:tcPr>
          <w:p w14:paraId="46E40C91" w14:textId="19BF2F61" w:rsidR="00BB2E42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  <w:r w:rsidR="00BB2E4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BB2E42" w:rsidRPr="00433155" w14:paraId="63329D7E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121F12F" w14:textId="111E4406" w:rsidR="00BB2E42" w:rsidRPr="00433155" w:rsidRDefault="00BB2E42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2 Chronic stroke</w:t>
            </w:r>
          </w:p>
        </w:tc>
        <w:tc>
          <w:tcPr>
            <w:tcW w:w="1154" w:type="dxa"/>
          </w:tcPr>
          <w:p w14:paraId="5E2E5ECE" w14:textId="7B475FE3" w:rsidR="00BB2E42" w:rsidRPr="00433155" w:rsidRDefault="00A11670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33F7F0A9" w14:textId="0B4DFC66" w:rsidR="00BB2E42" w:rsidRPr="00433155" w:rsidRDefault="00011D56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27" w:type="dxa"/>
          </w:tcPr>
          <w:p w14:paraId="49D8457B" w14:textId="77777777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8EE6178" w14:textId="1900CF0C" w:rsidR="00BB2E42" w:rsidRPr="00433155" w:rsidRDefault="00011D56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4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; 0.78]</w:t>
            </w:r>
          </w:p>
        </w:tc>
        <w:tc>
          <w:tcPr>
            <w:tcW w:w="0" w:type="auto"/>
          </w:tcPr>
          <w:p w14:paraId="3C1DEDA5" w14:textId="2C60A76A" w:rsidR="00BB2E42" w:rsidRPr="00433155" w:rsidRDefault="00BB2E42" w:rsidP="00BB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65E47" w:rsidRPr="00433155" w14:paraId="5C4F380F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BAE41BF" w14:textId="42F51717" w:rsidR="00865E47" w:rsidRPr="00433155" w:rsidRDefault="00865E47" w:rsidP="00BB2E4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1.3 Mixed or not determined</w:t>
            </w:r>
          </w:p>
        </w:tc>
        <w:tc>
          <w:tcPr>
            <w:tcW w:w="1154" w:type="dxa"/>
          </w:tcPr>
          <w:p w14:paraId="571D0E95" w14:textId="51F14906" w:rsidR="00865E47" w:rsidRPr="00433155" w:rsidRDefault="00A11670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10C54DF0" w14:textId="7BE96427" w:rsidR="00865E47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027" w:type="dxa"/>
          </w:tcPr>
          <w:p w14:paraId="7C4BA190" w14:textId="3A2F2790" w:rsidR="00865E47" w:rsidRPr="00433155" w:rsidRDefault="00865E47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C82060C" w14:textId="5123296B" w:rsidR="00865E47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[-0.16; 0.92]</w:t>
            </w:r>
          </w:p>
        </w:tc>
        <w:tc>
          <w:tcPr>
            <w:tcW w:w="0" w:type="auto"/>
          </w:tcPr>
          <w:p w14:paraId="232EFA90" w14:textId="72FC1984" w:rsidR="00865E47" w:rsidRPr="00433155" w:rsidRDefault="00011D56" w:rsidP="00BB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%</w:t>
            </w:r>
          </w:p>
        </w:tc>
      </w:tr>
      <w:tr w:rsidR="008A1DFB" w:rsidRPr="00433155" w14:paraId="1BBC5F67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1283470" w14:textId="0B762732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2 Mediolateral postural deviation, EO</w:t>
            </w:r>
          </w:p>
        </w:tc>
        <w:tc>
          <w:tcPr>
            <w:tcW w:w="1154" w:type="dxa"/>
          </w:tcPr>
          <w:p w14:paraId="4E7063C2" w14:textId="1BBAA822" w:rsidR="008A1DFB" w:rsidRPr="00433155" w:rsidRDefault="00325A3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48AFF6B9" w14:textId="395BEFD8" w:rsidR="008A1DFB" w:rsidRPr="00433155" w:rsidRDefault="00582DB7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027" w:type="dxa"/>
          </w:tcPr>
          <w:p w14:paraId="2198EA9B" w14:textId="107E502B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26CF628" w14:textId="0354AC6C" w:rsidR="008A1DFB" w:rsidRPr="00433155" w:rsidRDefault="00582DB7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[-1.05; 0.16]</w:t>
            </w:r>
          </w:p>
        </w:tc>
        <w:tc>
          <w:tcPr>
            <w:tcW w:w="0" w:type="auto"/>
          </w:tcPr>
          <w:p w14:paraId="4BB20113" w14:textId="77777777" w:rsidR="008A1DFB" w:rsidRPr="00433155" w:rsidRDefault="00B60113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292C18B3" w14:textId="72239A38" w:rsidR="00B60113" w:rsidRPr="00433155" w:rsidRDefault="00B60113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D: Chi2 </w:t>
            </w:r>
            <w:r w:rsidR="00582DB7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47</w:t>
            </w:r>
          </w:p>
        </w:tc>
      </w:tr>
      <w:tr w:rsidR="008A1DFB" w:rsidRPr="00433155" w14:paraId="6B1D5BE9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2EF15A5" w14:textId="18204BA9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1 Acute and subacute stroke</w:t>
            </w:r>
          </w:p>
        </w:tc>
        <w:tc>
          <w:tcPr>
            <w:tcW w:w="1154" w:type="dxa"/>
          </w:tcPr>
          <w:p w14:paraId="591E5C57" w14:textId="583FE96C" w:rsidR="008A1DFB" w:rsidRPr="00433155" w:rsidRDefault="00BB0304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7CC96A1E" w14:textId="5FABC2ED" w:rsidR="008A1DFB" w:rsidRPr="00433155" w:rsidRDefault="00A62987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027" w:type="dxa"/>
          </w:tcPr>
          <w:p w14:paraId="55F8EC0B" w14:textId="58D63578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984589B" w14:textId="65AC12A6" w:rsidR="008A1DFB" w:rsidRPr="00433155" w:rsidRDefault="00582DB7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[-1.03; 0.47]</w:t>
            </w:r>
          </w:p>
        </w:tc>
        <w:tc>
          <w:tcPr>
            <w:tcW w:w="0" w:type="auto"/>
          </w:tcPr>
          <w:p w14:paraId="754820C0" w14:textId="28F34011" w:rsidR="008A1DFB" w:rsidRPr="00433155" w:rsidRDefault="00B60113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A1DFB" w:rsidRPr="00433155" w14:paraId="0C081B8A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D1C1588" w14:textId="2D3904F1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2 Chronic stroke</w:t>
            </w:r>
          </w:p>
        </w:tc>
        <w:tc>
          <w:tcPr>
            <w:tcW w:w="1154" w:type="dxa"/>
          </w:tcPr>
          <w:p w14:paraId="7972D1D4" w14:textId="1100F5F0" w:rsidR="008A1DFB" w:rsidRPr="00433155" w:rsidRDefault="00BB0304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4E8A089" w14:textId="7ACBCB4D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B637E9D" w14:textId="2CCE311C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22FD1485" w14:textId="5B4D5116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208F0BB" w14:textId="3FAA169D" w:rsidR="008A1DFB" w:rsidRPr="00433155" w:rsidRDefault="0020392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0304F0CF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860EFC6" w14:textId="7BC6E23F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2.3 Mixed or not determined</w:t>
            </w:r>
          </w:p>
        </w:tc>
        <w:tc>
          <w:tcPr>
            <w:tcW w:w="1154" w:type="dxa"/>
          </w:tcPr>
          <w:p w14:paraId="39DB8594" w14:textId="0FF07C14" w:rsidR="008A1DFB" w:rsidRPr="00433155" w:rsidRDefault="00BB0304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35A041FA" w14:textId="58828BDC" w:rsidR="008A1DFB" w:rsidRPr="00433155" w:rsidRDefault="00A62987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27" w:type="dxa"/>
          </w:tcPr>
          <w:p w14:paraId="600FEB09" w14:textId="7D3EC3F4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DB8A297" w14:textId="30806B6B" w:rsidR="008A1DFB" w:rsidRPr="00433155" w:rsidRDefault="00582DB7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 [-1.77; 0.28]</w:t>
            </w:r>
          </w:p>
        </w:tc>
        <w:tc>
          <w:tcPr>
            <w:tcW w:w="0" w:type="auto"/>
          </w:tcPr>
          <w:p w14:paraId="0F427165" w14:textId="7B325DF9" w:rsidR="008A1DFB" w:rsidRPr="00433155" w:rsidRDefault="0020392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4A8EF192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3F84B38" w14:textId="7BEB6376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2.3 Postural stability, EO</w:t>
            </w:r>
          </w:p>
        </w:tc>
        <w:tc>
          <w:tcPr>
            <w:tcW w:w="1154" w:type="dxa"/>
          </w:tcPr>
          <w:p w14:paraId="476A85F3" w14:textId="0A806CF7" w:rsidR="008A1DFB" w:rsidRPr="00433155" w:rsidRDefault="00C21A2C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5CA1969D" w14:textId="5B6F2855" w:rsidR="008A1DFB" w:rsidRPr="00433155" w:rsidRDefault="00C21A2C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27" w:type="dxa"/>
          </w:tcPr>
          <w:p w14:paraId="3E1BEEFC" w14:textId="26C8C2D4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0AC0D3E" w14:textId="57FF88DF" w:rsidR="008A1DFB" w:rsidRPr="00433155" w:rsidRDefault="00C21A2C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-0.14; 0.76]</w:t>
            </w:r>
          </w:p>
        </w:tc>
        <w:tc>
          <w:tcPr>
            <w:tcW w:w="0" w:type="auto"/>
          </w:tcPr>
          <w:p w14:paraId="6416CA47" w14:textId="77777777" w:rsidR="008A1DFB" w:rsidRPr="00433155" w:rsidRDefault="00C21A2C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%</w:t>
            </w:r>
          </w:p>
          <w:p w14:paraId="7384D93D" w14:textId="595AEF24" w:rsidR="00C21A2C" w:rsidRPr="00433155" w:rsidRDefault="00C21A2C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NA</w:t>
            </w:r>
          </w:p>
        </w:tc>
      </w:tr>
      <w:tr w:rsidR="008A1DFB" w:rsidRPr="00433155" w14:paraId="6E65F7EB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8678F48" w14:textId="7B055EB1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1 Acute and subacute stroke</w:t>
            </w:r>
          </w:p>
        </w:tc>
        <w:tc>
          <w:tcPr>
            <w:tcW w:w="1154" w:type="dxa"/>
          </w:tcPr>
          <w:p w14:paraId="57F08982" w14:textId="75344BFC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41D81D96" w14:textId="72540811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AF3E9C6" w14:textId="7EE6FE7A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A5C0216" w14:textId="3099A69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56C8BF76" w14:textId="564C0A99" w:rsidR="008A1DFB" w:rsidRPr="00433155" w:rsidRDefault="0020392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5BB7B3E5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5312584" w14:textId="2483EED0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2 Chronic stroke</w:t>
            </w:r>
          </w:p>
        </w:tc>
        <w:tc>
          <w:tcPr>
            <w:tcW w:w="1154" w:type="dxa"/>
          </w:tcPr>
          <w:p w14:paraId="39791AA9" w14:textId="1CC66864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760099D6" w14:textId="029F93AE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101A9BC9" w14:textId="7EBD88C0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7D71701" w14:textId="1198B7B0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19A68EA" w14:textId="3E3F7436" w:rsidR="008A1DFB" w:rsidRPr="00433155" w:rsidRDefault="0020392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7049CF0C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88E4521" w14:textId="01BBC1C4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3.3 Mixed or not determined</w:t>
            </w:r>
          </w:p>
        </w:tc>
        <w:tc>
          <w:tcPr>
            <w:tcW w:w="1154" w:type="dxa"/>
          </w:tcPr>
          <w:p w14:paraId="64FEE837" w14:textId="0360E870" w:rsidR="008A1DFB" w:rsidRPr="00433155" w:rsidRDefault="00C21A2C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221F6F08" w14:textId="4C3AC70A" w:rsidR="008A1DFB" w:rsidRPr="00433155" w:rsidRDefault="00C21A2C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27" w:type="dxa"/>
          </w:tcPr>
          <w:p w14:paraId="2AF352B6" w14:textId="48342676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3B8CA8F" w14:textId="16845725" w:rsidR="008A1DFB" w:rsidRPr="00433155" w:rsidRDefault="00C21A2C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-0.14; 0.76]</w:t>
            </w:r>
          </w:p>
        </w:tc>
        <w:tc>
          <w:tcPr>
            <w:tcW w:w="0" w:type="auto"/>
          </w:tcPr>
          <w:p w14:paraId="733FC3DC" w14:textId="0857DF1E" w:rsidR="008A1DFB" w:rsidRPr="00433155" w:rsidRDefault="00C21A2C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%</w:t>
            </w:r>
          </w:p>
        </w:tc>
      </w:tr>
      <w:tr w:rsidR="008A1DFB" w:rsidRPr="00433155" w14:paraId="6D89D98E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A692152" w14:textId="730D226B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.4 Autonomy</w:t>
            </w:r>
          </w:p>
        </w:tc>
        <w:tc>
          <w:tcPr>
            <w:tcW w:w="1154" w:type="dxa"/>
          </w:tcPr>
          <w:p w14:paraId="2E303BC1" w14:textId="0D830D78" w:rsidR="008A1DFB" w:rsidRPr="00433155" w:rsidRDefault="00CA7F59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0B71236C" w14:textId="298E9FA4" w:rsidR="008A1DFB" w:rsidRPr="00433155" w:rsidRDefault="00CA7F59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027" w:type="dxa"/>
          </w:tcPr>
          <w:p w14:paraId="0E68A494" w14:textId="57A23271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F7E7A09" w14:textId="3F060048" w:rsidR="008A1DFB" w:rsidRPr="00433155" w:rsidRDefault="00460D6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[0.13; 0.58]</w:t>
            </w:r>
          </w:p>
        </w:tc>
        <w:tc>
          <w:tcPr>
            <w:tcW w:w="0" w:type="auto"/>
          </w:tcPr>
          <w:p w14:paraId="116A5708" w14:textId="74B816EF" w:rsidR="008A1DFB" w:rsidRPr="00433155" w:rsidRDefault="00CA7F59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C0B3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121C94EC" w14:textId="125A7830" w:rsidR="003C0B3B" w:rsidRPr="00433155" w:rsidRDefault="003C0B3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D: Chi2 </w:t>
            </w:r>
            <w:r w:rsidR="00460D6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7</w:t>
            </w:r>
          </w:p>
        </w:tc>
      </w:tr>
      <w:tr w:rsidR="008A1DFB" w:rsidRPr="00433155" w14:paraId="4754803F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1978261" w14:textId="0B0D497C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1 Acute and subacute stroke</w:t>
            </w:r>
          </w:p>
        </w:tc>
        <w:tc>
          <w:tcPr>
            <w:tcW w:w="1154" w:type="dxa"/>
          </w:tcPr>
          <w:p w14:paraId="4C717BA9" w14:textId="5EED9C97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38A1D39E" w14:textId="324E5044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2027" w:type="dxa"/>
          </w:tcPr>
          <w:p w14:paraId="33402A58" w14:textId="0475F42B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FA5328F" w14:textId="446CAEA2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; 0.59]</w:t>
            </w:r>
          </w:p>
        </w:tc>
        <w:tc>
          <w:tcPr>
            <w:tcW w:w="0" w:type="auto"/>
          </w:tcPr>
          <w:p w14:paraId="3F916174" w14:textId="7688EEDA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C0B3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0337A026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66A42000" w14:textId="48ED6F32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2 Chronic stroke</w:t>
            </w:r>
          </w:p>
        </w:tc>
        <w:tc>
          <w:tcPr>
            <w:tcW w:w="1154" w:type="dxa"/>
          </w:tcPr>
          <w:p w14:paraId="416C80E2" w14:textId="6FE3B6B7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7A99329E" w14:textId="0DE58D15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6237D367" w14:textId="3C24C44D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2B607F0" w14:textId="480F225C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6C5B3CC7" w14:textId="235A1349" w:rsidR="008A1DFB" w:rsidRPr="00433155" w:rsidRDefault="0020392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6ED3F412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ECEB0AC" w14:textId="47DE5F27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2.4.3 Mixed or not determined</w:t>
            </w:r>
          </w:p>
        </w:tc>
        <w:tc>
          <w:tcPr>
            <w:tcW w:w="1154" w:type="dxa"/>
          </w:tcPr>
          <w:p w14:paraId="4A5C95A5" w14:textId="18183BD7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5CE5A8A4" w14:textId="6C358435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027" w:type="dxa"/>
          </w:tcPr>
          <w:p w14:paraId="71838347" w14:textId="698B9E0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D50239E" w14:textId="5ECD3325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[-0.31; 1.05]</w:t>
            </w:r>
          </w:p>
        </w:tc>
        <w:tc>
          <w:tcPr>
            <w:tcW w:w="0" w:type="auto"/>
          </w:tcPr>
          <w:p w14:paraId="667342BB" w14:textId="39E8F81A" w:rsidR="008A1DFB" w:rsidRPr="00433155" w:rsidRDefault="00460D6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0B245777" w14:textId="77777777" w:rsidTr="006D6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103CE4DB" w14:textId="27748639" w:rsidR="008A1DFB" w:rsidRPr="00433155" w:rsidRDefault="008A1DFB" w:rsidP="008A1D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PT versus </w:t>
            </w:r>
            <w:r w:rsidR="00890F75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treatment/usual care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205B9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 </w:t>
            </w:r>
          </w:p>
        </w:tc>
      </w:tr>
      <w:tr w:rsidR="008A1DFB" w:rsidRPr="00433155" w14:paraId="3075A8E7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C3C22A9" w14:textId="0FFB0DE2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1 Balance</w:t>
            </w:r>
          </w:p>
        </w:tc>
        <w:tc>
          <w:tcPr>
            <w:tcW w:w="1154" w:type="dxa"/>
          </w:tcPr>
          <w:p w14:paraId="7A0A6A3C" w14:textId="541086EB" w:rsidR="008A1DFB" w:rsidRPr="00433155" w:rsidRDefault="00A83472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38" w:type="dxa"/>
          </w:tcPr>
          <w:p w14:paraId="7C9A6C84" w14:textId="70F391DF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1</w:t>
            </w:r>
          </w:p>
        </w:tc>
        <w:tc>
          <w:tcPr>
            <w:tcW w:w="2027" w:type="dxa"/>
          </w:tcPr>
          <w:p w14:paraId="4B41F35F" w14:textId="7777777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C22613F" w14:textId="798857A2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[0.28; 0.59]</w:t>
            </w:r>
          </w:p>
        </w:tc>
        <w:tc>
          <w:tcPr>
            <w:tcW w:w="0" w:type="auto"/>
          </w:tcPr>
          <w:p w14:paraId="0DF990A5" w14:textId="1E2FE7D7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55A6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3A2ECCDA" w14:textId="23EA434F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1</w:t>
            </w:r>
            <w:r w:rsidR="00A1167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A1DFB" w:rsidRPr="00433155" w14:paraId="5F361712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CDD7A5D" w14:textId="004B2BD4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1 Acute and subacute stroke</w:t>
            </w:r>
          </w:p>
        </w:tc>
        <w:tc>
          <w:tcPr>
            <w:tcW w:w="1154" w:type="dxa"/>
          </w:tcPr>
          <w:p w14:paraId="47AC1076" w14:textId="5EA24F19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62DA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2F004E11" w14:textId="0FB4CF7E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3</w:t>
            </w:r>
          </w:p>
        </w:tc>
        <w:tc>
          <w:tcPr>
            <w:tcW w:w="2027" w:type="dxa"/>
          </w:tcPr>
          <w:p w14:paraId="39BFBBCA" w14:textId="77777777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B941784" w14:textId="449B7A0A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; 0.58]</w:t>
            </w:r>
          </w:p>
        </w:tc>
        <w:tc>
          <w:tcPr>
            <w:tcW w:w="0" w:type="auto"/>
          </w:tcPr>
          <w:p w14:paraId="4B56E258" w14:textId="112D6E34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14852976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91FE3DB" w14:textId="59E98E96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2 Chronic stroke</w:t>
            </w:r>
          </w:p>
        </w:tc>
        <w:tc>
          <w:tcPr>
            <w:tcW w:w="1154" w:type="dxa"/>
          </w:tcPr>
          <w:p w14:paraId="17752BFE" w14:textId="7900749C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62DA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0525642D" w14:textId="1CEE725B" w:rsidR="008A1DFB" w:rsidRPr="00433155" w:rsidRDefault="00A11670" w:rsidP="00A11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  <w:tc>
          <w:tcPr>
            <w:tcW w:w="2027" w:type="dxa"/>
          </w:tcPr>
          <w:p w14:paraId="0680CEF8" w14:textId="7777777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690B18D" w14:textId="3C73E0DB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; 0.86]</w:t>
            </w:r>
          </w:p>
        </w:tc>
        <w:tc>
          <w:tcPr>
            <w:tcW w:w="0" w:type="auto"/>
          </w:tcPr>
          <w:p w14:paraId="47F81D34" w14:textId="6640C150" w:rsidR="008A1DFB" w:rsidRPr="00433155" w:rsidRDefault="00A11670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4101AE7B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39457FA" w14:textId="76AF75AE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1.3 Mixed or not determined</w:t>
            </w:r>
          </w:p>
        </w:tc>
        <w:tc>
          <w:tcPr>
            <w:tcW w:w="1154" w:type="dxa"/>
          </w:tcPr>
          <w:p w14:paraId="7CFFEFED" w14:textId="41790D8D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62DA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1A45CB3" w14:textId="182BF5AB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2027" w:type="dxa"/>
          </w:tcPr>
          <w:p w14:paraId="1984ED69" w14:textId="77777777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B949955" w14:textId="3E570E8E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[-0.10; 0.55]</w:t>
            </w:r>
          </w:p>
        </w:tc>
        <w:tc>
          <w:tcPr>
            <w:tcW w:w="0" w:type="auto"/>
          </w:tcPr>
          <w:p w14:paraId="2ECB1C19" w14:textId="76E2D156" w:rsidR="008A1DFB" w:rsidRPr="00433155" w:rsidRDefault="00A1167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1A5C1466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578A019" w14:textId="5C19685E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2 Mediolateral postural deviation, EO</w:t>
            </w:r>
          </w:p>
        </w:tc>
        <w:tc>
          <w:tcPr>
            <w:tcW w:w="1154" w:type="dxa"/>
          </w:tcPr>
          <w:p w14:paraId="3FA2C044" w14:textId="7DDEA23B" w:rsidR="008A1DFB" w:rsidRPr="00433155" w:rsidRDefault="00A83472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61B6BABB" w14:textId="69F03B40" w:rsidR="008A1DFB" w:rsidRPr="00433155" w:rsidRDefault="00BB19FA" w:rsidP="00BB1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027" w:type="dxa"/>
          </w:tcPr>
          <w:p w14:paraId="3A268375" w14:textId="74571D29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28DEC14" w14:textId="26018D1A" w:rsidR="008A1DFB" w:rsidRPr="00433155" w:rsidRDefault="00BB19F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[-0.52; 0.21]</w:t>
            </w:r>
          </w:p>
        </w:tc>
        <w:tc>
          <w:tcPr>
            <w:tcW w:w="0" w:type="auto"/>
          </w:tcPr>
          <w:p w14:paraId="02AC3386" w14:textId="7073F922" w:rsidR="00B60113" w:rsidRPr="00433155" w:rsidRDefault="00BB19FA" w:rsidP="00B60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  <w:r w:rsidR="00B60113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49A6AD88" w14:textId="10C47E76" w:rsidR="008A1DFB" w:rsidRPr="00433155" w:rsidRDefault="00B60113" w:rsidP="00B60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1</w:t>
            </w:r>
            <w:r w:rsidR="00BB19F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1DFB" w:rsidRPr="00433155" w14:paraId="68C5A368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8A30B50" w14:textId="1DF5F433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1 Acute and subacute stroke</w:t>
            </w:r>
          </w:p>
        </w:tc>
        <w:tc>
          <w:tcPr>
            <w:tcW w:w="1154" w:type="dxa"/>
          </w:tcPr>
          <w:p w14:paraId="11F5C3D9" w14:textId="58080C4C" w:rsidR="008A1DFB" w:rsidRPr="00433155" w:rsidRDefault="00BB0304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1C670FC3" w14:textId="0234EB89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27" w:type="dxa"/>
          </w:tcPr>
          <w:p w14:paraId="38D45A99" w14:textId="4D06A03C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45A4603F" w14:textId="48E2F6FD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[-0.97</w:t>
            </w:r>
            <w:r w:rsidR="00695A5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23]</w:t>
            </w:r>
          </w:p>
        </w:tc>
        <w:tc>
          <w:tcPr>
            <w:tcW w:w="0" w:type="auto"/>
          </w:tcPr>
          <w:p w14:paraId="4E0D215C" w14:textId="1C175F07" w:rsidR="008A1DFB" w:rsidRPr="00433155" w:rsidRDefault="00343380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A1DFB" w:rsidRPr="00433155" w14:paraId="05C59675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7959DE7" w14:textId="2D567DF3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2 Chronic stroke</w:t>
            </w:r>
          </w:p>
        </w:tc>
        <w:tc>
          <w:tcPr>
            <w:tcW w:w="1154" w:type="dxa"/>
          </w:tcPr>
          <w:p w14:paraId="61D758E5" w14:textId="60FD4288" w:rsidR="008A1DFB" w:rsidRPr="00433155" w:rsidRDefault="00BB19F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1D7A28F4" w14:textId="6CC2FD49" w:rsidR="008A1DFB" w:rsidRPr="00433155" w:rsidRDefault="00BB19F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027" w:type="dxa"/>
          </w:tcPr>
          <w:p w14:paraId="7281D15C" w14:textId="123DFED5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949A384" w14:textId="346FD4D3" w:rsidR="008A1DFB" w:rsidRPr="00433155" w:rsidRDefault="00BB19F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 [-0.99; -0.01]</w:t>
            </w:r>
          </w:p>
        </w:tc>
        <w:tc>
          <w:tcPr>
            <w:tcW w:w="0" w:type="auto"/>
          </w:tcPr>
          <w:p w14:paraId="1912EAC7" w14:textId="70DFAE6A" w:rsidR="008A1DFB" w:rsidRPr="00433155" w:rsidRDefault="00BB19F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%</w:t>
            </w:r>
          </w:p>
        </w:tc>
      </w:tr>
      <w:tr w:rsidR="008A1DFB" w:rsidRPr="00433155" w14:paraId="4E43D305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DD0EA64" w14:textId="45EF5636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2.3 Mixed or not determined</w:t>
            </w:r>
          </w:p>
        </w:tc>
        <w:tc>
          <w:tcPr>
            <w:tcW w:w="1154" w:type="dxa"/>
          </w:tcPr>
          <w:p w14:paraId="72BCAE5B" w14:textId="47155A2D" w:rsidR="008A1DFB" w:rsidRPr="00433155" w:rsidRDefault="00BB19F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4B79C375" w14:textId="197C36CB" w:rsidR="008A1DFB" w:rsidRPr="00433155" w:rsidRDefault="00BB19F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027" w:type="dxa"/>
          </w:tcPr>
          <w:p w14:paraId="194C36A6" w14:textId="6F65ED78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BD93B4D" w14:textId="5032FC3D" w:rsidR="008A1DFB" w:rsidRPr="00433155" w:rsidRDefault="00BB19F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-0.30; 0.94]</w:t>
            </w:r>
          </w:p>
        </w:tc>
        <w:tc>
          <w:tcPr>
            <w:tcW w:w="0" w:type="auto"/>
          </w:tcPr>
          <w:p w14:paraId="77C4A6E7" w14:textId="66B7C7E8" w:rsidR="008A1DFB" w:rsidRPr="00433155" w:rsidRDefault="0020392A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5F4F4C65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85CD3B7" w14:textId="4964C5AD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3 Postural stability, EO</w:t>
            </w:r>
          </w:p>
        </w:tc>
        <w:tc>
          <w:tcPr>
            <w:tcW w:w="1154" w:type="dxa"/>
          </w:tcPr>
          <w:p w14:paraId="6C32B5A5" w14:textId="73BB00AB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83472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706F748C" w14:textId="26A66A2F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</w:t>
            </w:r>
          </w:p>
        </w:tc>
        <w:tc>
          <w:tcPr>
            <w:tcW w:w="2027" w:type="dxa"/>
          </w:tcPr>
          <w:p w14:paraId="7ED71791" w14:textId="3A59319A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1CB0077F" w14:textId="0C1C5B0F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[0.55; 1.37]</w:t>
            </w:r>
          </w:p>
        </w:tc>
        <w:tc>
          <w:tcPr>
            <w:tcW w:w="0" w:type="auto"/>
          </w:tcPr>
          <w:p w14:paraId="6C86786D" w14:textId="1688F75B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</w:t>
            </w:r>
            <w:r w:rsidR="00B8686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281C4351" w14:textId="4E7CAE23" w:rsidR="00B86868" w:rsidRPr="00433155" w:rsidRDefault="00B86868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F819A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8A1DFB" w:rsidRPr="00433155" w14:paraId="23BE6A40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8CE20C5" w14:textId="070621B5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1 Acute and subacute stroke</w:t>
            </w:r>
          </w:p>
        </w:tc>
        <w:tc>
          <w:tcPr>
            <w:tcW w:w="1154" w:type="dxa"/>
          </w:tcPr>
          <w:p w14:paraId="56CC09AB" w14:textId="3A556C61" w:rsidR="008A1DFB" w:rsidRPr="00433155" w:rsidRDefault="00BB0304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38" w:type="dxa"/>
          </w:tcPr>
          <w:p w14:paraId="6C9BD8BC" w14:textId="775182AC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027" w:type="dxa"/>
          </w:tcPr>
          <w:p w14:paraId="31D6888D" w14:textId="0AD0A2D0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E416490" w14:textId="2C4A1B2B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-0.26; 0.74]</w:t>
            </w:r>
          </w:p>
        </w:tc>
        <w:tc>
          <w:tcPr>
            <w:tcW w:w="0" w:type="auto"/>
          </w:tcPr>
          <w:p w14:paraId="7DBBABE5" w14:textId="15E19E91" w:rsidR="008A1DFB" w:rsidRPr="00433155" w:rsidRDefault="00B86868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A1DFB" w:rsidRPr="00433155" w14:paraId="18234572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C066B5D" w14:textId="5BB47758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2 Chronic stroke</w:t>
            </w:r>
          </w:p>
        </w:tc>
        <w:tc>
          <w:tcPr>
            <w:tcW w:w="1154" w:type="dxa"/>
          </w:tcPr>
          <w:p w14:paraId="1D51D492" w14:textId="268ACBA6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B030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754B7FC" w14:textId="5FF7CD31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2027" w:type="dxa"/>
          </w:tcPr>
          <w:p w14:paraId="38231B4F" w14:textId="0102AC14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5DB7A98" w14:textId="6450A6A8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; 1.17]</w:t>
            </w:r>
          </w:p>
        </w:tc>
        <w:tc>
          <w:tcPr>
            <w:tcW w:w="0" w:type="auto"/>
          </w:tcPr>
          <w:p w14:paraId="3FFAEB57" w14:textId="42BA552C" w:rsidR="008A1DFB" w:rsidRPr="00433155" w:rsidRDefault="00F819A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</w:t>
            </w:r>
            <w:r w:rsidR="00B8686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4B993063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A0F3D92" w14:textId="10FCF326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3.3 Mixed or not determined</w:t>
            </w:r>
          </w:p>
        </w:tc>
        <w:tc>
          <w:tcPr>
            <w:tcW w:w="1154" w:type="dxa"/>
          </w:tcPr>
          <w:p w14:paraId="15B9F63D" w14:textId="5CBA43F8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1A2840BA" w14:textId="492AE048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027" w:type="dxa"/>
          </w:tcPr>
          <w:p w14:paraId="1547ECC0" w14:textId="5E903CAD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035238AD" w14:textId="59AD77FC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 [-1.72; 8.40]</w:t>
            </w:r>
          </w:p>
        </w:tc>
        <w:tc>
          <w:tcPr>
            <w:tcW w:w="0" w:type="auto"/>
          </w:tcPr>
          <w:p w14:paraId="0454FDCC" w14:textId="798E02C1" w:rsidR="008A1DFB" w:rsidRPr="00433155" w:rsidRDefault="00F819A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%</w:t>
            </w:r>
          </w:p>
        </w:tc>
      </w:tr>
      <w:tr w:rsidR="008A1DFB" w:rsidRPr="00433155" w14:paraId="4F4BF2DC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7CB2FE2C" w14:textId="09F30C08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.4 Autonomy</w:t>
            </w:r>
          </w:p>
        </w:tc>
        <w:tc>
          <w:tcPr>
            <w:tcW w:w="1154" w:type="dxa"/>
          </w:tcPr>
          <w:p w14:paraId="79CDE4A1" w14:textId="142C4E99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3505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6AC8DE0F" w14:textId="05C67914" w:rsidR="008A1DFB" w:rsidRPr="00433155" w:rsidRDefault="00107AF1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5</w:t>
            </w:r>
          </w:p>
        </w:tc>
        <w:tc>
          <w:tcPr>
            <w:tcW w:w="2027" w:type="dxa"/>
          </w:tcPr>
          <w:p w14:paraId="36FBE31B" w14:textId="7897E860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8444DCF" w14:textId="48F5D051" w:rsidR="008A1DFB" w:rsidRPr="00433155" w:rsidRDefault="00107AF1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0.51]</w:t>
            </w:r>
          </w:p>
        </w:tc>
        <w:tc>
          <w:tcPr>
            <w:tcW w:w="0" w:type="auto"/>
          </w:tcPr>
          <w:p w14:paraId="0D707EA2" w14:textId="16372A58" w:rsidR="008A1DFB" w:rsidRPr="00433155" w:rsidRDefault="00107AF1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  <w:r w:rsidR="00B86868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6F69F795" w14:textId="4BACFB82" w:rsidR="00B86868" w:rsidRPr="00433155" w:rsidRDefault="00B86868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107AF1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8A1DFB" w:rsidRPr="00433155" w14:paraId="2F304C00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B38BBC1" w14:textId="4C2E528F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1 Acute and subacute stroke</w:t>
            </w:r>
          </w:p>
        </w:tc>
        <w:tc>
          <w:tcPr>
            <w:tcW w:w="1154" w:type="dxa"/>
          </w:tcPr>
          <w:p w14:paraId="3A87B2B5" w14:textId="68E579A8" w:rsidR="008A1DFB" w:rsidRPr="00433155" w:rsidRDefault="001303D3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02DF8A32" w14:textId="48D0CD7B" w:rsidR="008A1DFB" w:rsidRPr="00433155" w:rsidRDefault="00107AF1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2027" w:type="dxa"/>
          </w:tcPr>
          <w:p w14:paraId="54C55BBB" w14:textId="76BAA262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25CFE49" w14:textId="1B3547CB" w:rsidR="008A1DFB" w:rsidRPr="00433155" w:rsidRDefault="00107AF1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4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; 0.45]</w:t>
            </w:r>
          </w:p>
        </w:tc>
        <w:tc>
          <w:tcPr>
            <w:tcW w:w="0" w:type="auto"/>
          </w:tcPr>
          <w:p w14:paraId="34940FD6" w14:textId="1856EC3E" w:rsidR="008A1DFB" w:rsidRPr="00433155" w:rsidRDefault="00B86868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</w:t>
            </w:r>
          </w:p>
        </w:tc>
      </w:tr>
      <w:tr w:rsidR="008A1DFB" w:rsidRPr="00433155" w14:paraId="06603156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D093D38" w14:textId="32420DE8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2 Chronic stroke</w:t>
            </w:r>
          </w:p>
        </w:tc>
        <w:tc>
          <w:tcPr>
            <w:tcW w:w="1154" w:type="dxa"/>
          </w:tcPr>
          <w:p w14:paraId="067E5CEC" w14:textId="4EC0107F" w:rsidR="008A1DFB" w:rsidRPr="00433155" w:rsidRDefault="00107AF1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38" w:type="dxa"/>
          </w:tcPr>
          <w:p w14:paraId="38BF7977" w14:textId="7A22C5FE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027" w:type="dxa"/>
          </w:tcPr>
          <w:p w14:paraId="24A398C2" w14:textId="70F47F03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33280BBD" w14:textId="4DD49056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[0.17</w:t>
            </w:r>
            <w:r w:rsidR="00695A5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30]</w:t>
            </w:r>
          </w:p>
        </w:tc>
        <w:tc>
          <w:tcPr>
            <w:tcW w:w="0" w:type="auto"/>
          </w:tcPr>
          <w:p w14:paraId="22573385" w14:textId="1527A1EC" w:rsidR="008A1DFB" w:rsidRPr="00433155" w:rsidRDefault="00B86868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6AF39963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22249D7" w14:textId="6299DB8E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3.4.3 Mixed or not determined</w:t>
            </w:r>
          </w:p>
        </w:tc>
        <w:tc>
          <w:tcPr>
            <w:tcW w:w="1154" w:type="dxa"/>
          </w:tcPr>
          <w:p w14:paraId="38779EBD" w14:textId="2BBC5C2B" w:rsidR="008A1DFB" w:rsidRPr="00433155" w:rsidRDefault="001303D3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60118622" w14:textId="4426172F" w:rsidR="008A1DFB" w:rsidRPr="00433155" w:rsidRDefault="00107AF1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2027" w:type="dxa"/>
          </w:tcPr>
          <w:p w14:paraId="1B53BF83" w14:textId="6EB98834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2073" w:type="dxa"/>
          </w:tcPr>
          <w:p w14:paraId="76E6D369" w14:textId="5882F4AD" w:rsidR="008A1DFB" w:rsidRPr="00433155" w:rsidRDefault="00107AF1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[-0.22; 0.18]</w:t>
            </w:r>
          </w:p>
        </w:tc>
        <w:tc>
          <w:tcPr>
            <w:tcW w:w="0" w:type="auto"/>
          </w:tcPr>
          <w:p w14:paraId="104966A6" w14:textId="5E3EBC01" w:rsidR="008A1DFB" w:rsidRPr="00433155" w:rsidRDefault="00B86868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</w:p>
        </w:tc>
      </w:tr>
      <w:tr w:rsidR="008A1DFB" w:rsidRPr="00433155" w14:paraId="2192F3F2" w14:textId="77777777" w:rsidTr="006D6D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3" w:type="dxa"/>
            <w:gridSpan w:val="7"/>
          </w:tcPr>
          <w:p w14:paraId="549CE1E5" w14:textId="161F8517" w:rsidR="008A1DFB" w:rsidRPr="00433155" w:rsidRDefault="008A1DFB" w:rsidP="008A1D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PT versus </w:t>
            </w:r>
            <w:r w:rsidR="00890F75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treatment/usual care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sisting effect</w:t>
            </w:r>
          </w:p>
        </w:tc>
      </w:tr>
      <w:tr w:rsidR="008A1DFB" w:rsidRPr="00433155" w14:paraId="4D9D52E2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DA55805" w14:textId="77A5DEF3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1 Balance</w:t>
            </w:r>
          </w:p>
        </w:tc>
        <w:tc>
          <w:tcPr>
            <w:tcW w:w="1154" w:type="dxa"/>
          </w:tcPr>
          <w:p w14:paraId="6B2E67C5" w14:textId="0D930DF3" w:rsidR="008A1DFB" w:rsidRPr="00433155" w:rsidRDefault="00A83472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38" w:type="dxa"/>
          </w:tcPr>
          <w:p w14:paraId="6E4FD3FE" w14:textId="0CB291DE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</w:t>
            </w:r>
          </w:p>
        </w:tc>
        <w:tc>
          <w:tcPr>
            <w:tcW w:w="2027" w:type="dxa"/>
          </w:tcPr>
          <w:p w14:paraId="0784B8FA" w14:textId="77777777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9B9127C" w14:textId="28BA8927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[0.06; 0.30]</w:t>
            </w:r>
          </w:p>
        </w:tc>
        <w:tc>
          <w:tcPr>
            <w:tcW w:w="0" w:type="auto"/>
          </w:tcPr>
          <w:p w14:paraId="1C06D359" w14:textId="24F684A9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55A6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</w:p>
          <w:p w14:paraId="4CE6CEEE" w14:textId="7FE82A38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</w:t>
            </w:r>
            <w:r w:rsidR="00BA6695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8A1DFB" w:rsidRPr="00433155" w14:paraId="3B267956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27817A73" w14:textId="5B883E11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1 Acute and subacute stroke</w:t>
            </w:r>
          </w:p>
        </w:tc>
        <w:tc>
          <w:tcPr>
            <w:tcW w:w="1154" w:type="dxa"/>
          </w:tcPr>
          <w:p w14:paraId="2D435928" w14:textId="7C926CDE" w:rsidR="008A1DFB" w:rsidRPr="00433155" w:rsidRDefault="00462DA2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38" w:type="dxa"/>
          </w:tcPr>
          <w:p w14:paraId="0BC02309" w14:textId="06522F1E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2027" w:type="dxa"/>
          </w:tcPr>
          <w:p w14:paraId="650CB907" w14:textId="7777777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4233A8E" w14:textId="0D540A77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4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; 0.44]</w:t>
            </w:r>
          </w:p>
        </w:tc>
        <w:tc>
          <w:tcPr>
            <w:tcW w:w="0" w:type="auto"/>
          </w:tcPr>
          <w:p w14:paraId="468A1A79" w14:textId="0512B374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4967294C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E09A8DD" w14:textId="6E0C8CAF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2 Chronic stroke</w:t>
            </w:r>
          </w:p>
        </w:tc>
        <w:tc>
          <w:tcPr>
            <w:tcW w:w="1154" w:type="dxa"/>
          </w:tcPr>
          <w:p w14:paraId="63A01135" w14:textId="54E9A6F9" w:rsidR="008A1DFB" w:rsidRPr="00433155" w:rsidRDefault="00462DA2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38" w:type="dxa"/>
          </w:tcPr>
          <w:p w14:paraId="0EC0FFD0" w14:textId="05B1CA2C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2027" w:type="dxa"/>
          </w:tcPr>
          <w:p w14:paraId="1D229513" w14:textId="77777777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2BDAA74" w14:textId="785C95F0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 </w:t>
            </w:r>
            <w:r w:rsidR="004265B0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; 0.48]</w:t>
            </w:r>
          </w:p>
        </w:tc>
        <w:tc>
          <w:tcPr>
            <w:tcW w:w="0" w:type="auto"/>
          </w:tcPr>
          <w:p w14:paraId="514118F4" w14:textId="5E9BFC88" w:rsidR="008A1DFB" w:rsidRPr="00433155" w:rsidRDefault="00BA6695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8A1DFB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A1DFB" w:rsidRPr="00433155" w14:paraId="556E7E84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5A82E97" w14:textId="67D47F1B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1.3 Mixed or not determined</w:t>
            </w:r>
          </w:p>
        </w:tc>
        <w:tc>
          <w:tcPr>
            <w:tcW w:w="1154" w:type="dxa"/>
          </w:tcPr>
          <w:p w14:paraId="7010127F" w14:textId="7723C406" w:rsidR="008A1DFB" w:rsidRPr="00433155" w:rsidRDefault="00462DA2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33A28275" w14:textId="0094100C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</w:t>
            </w:r>
          </w:p>
        </w:tc>
        <w:tc>
          <w:tcPr>
            <w:tcW w:w="2027" w:type="dxa"/>
          </w:tcPr>
          <w:p w14:paraId="7C7380C4" w14:textId="77777777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761FDD3B" w14:textId="59326E7B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[-0.18; 0.24]</w:t>
            </w:r>
          </w:p>
        </w:tc>
        <w:tc>
          <w:tcPr>
            <w:tcW w:w="0" w:type="auto"/>
          </w:tcPr>
          <w:p w14:paraId="3F770E5B" w14:textId="6AC68888" w:rsidR="008A1DFB" w:rsidRPr="00433155" w:rsidRDefault="00BA6695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</w:t>
            </w:r>
          </w:p>
        </w:tc>
      </w:tr>
      <w:tr w:rsidR="008A1DFB" w:rsidRPr="00433155" w14:paraId="070D070D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1ABCD64D" w14:textId="09FD47AE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2 Postural stability, EO</w:t>
            </w:r>
          </w:p>
        </w:tc>
        <w:tc>
          <w:tcPr>
            <w:tcW w:w="1154" w:type="dxa"/>
          </w:tcPr>
          <w:p w14:paraId="5975F561" w14:textId="4FB8CD3D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1D5366ED" w14:textId="45CBFB2A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027" w:type="dxa"/>
          </w:tcPr>
          <w:p w14:paraId="23A06006" w14:textId="6C407B6F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5A909C6C" w14:textId="5F1B228A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0.02; 0.62]</w:t>
            </w:r>
          </w:p>
        </w:tc>
        <w:tc>
          <w:tcPr>
            <w:tcW w:w="0" w:type="auto"/>
          </w:tcPr>
          <w:p w14:paraId="5F21AF24" w14:textId="77777777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14:paraId="78CDB7B1" w14:textId="1ED52ECA" w:rsidR="00E94D7D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gD: Chi2 NA</w:t>
            </w:r>
          </w:p>
        </w:tc>
      </w:tr>
      <w:tr w:rsidR="008A1DFB" w:rsidRPr="00433155" w14:paraId="0A7FF45B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BE128A9" w14:textId="7C08F8C4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 xml:space="preserve">  4.2.1 Acute and subacute stroke</w:t>
            </w:r>
          </w:p>
        </w:tc>
        <w:tc>
          <w:tcPr>
            <w:tcW w:w="1154" w:type="dxa"/>
          </w:tcPr>
          <w:p w14:paraId="57E17FE2" w14:textId="41F196BD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00F3EC8E" w14:textId="6C30ABC5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28C6A2D5" w14:textId="00CC4265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7619567" w14:textId="521B86FE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25AD7576" w14:textId="5C698084" w:rsidR="008A1DFB" w:rsidRPr="00433155" w:rsidRDefault="0020392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A1DFB" w:rsidRPr="00433155" w14:paraId="0D53E82D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07C512C" w14:textId="0A7821E1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2 Chronic stroke</w:t>
            </w:r>
          </w:p>
        </w:tc>
        <w:tc>
          <w:tcPr>
            <w:tcW w:w="1154" w:type="dxa"/>
          </w:tcPr>
          <w:p w14:paraId="3C42C2F3" w14:textId="369154F9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38" w:type="dxa"/>
          </w:tcPr>
          <w:p w14:paraId="683DC66F" w14:textId="728F3F82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027" w:type="dxa"/>
          </w:tcPr>
          <w:p w14:paraId="24F273AE" w14:textId="371BD3EA" w:rsidR="008A1DFB" w:rsidRPr="00433155" w:rsidRDefault="008A1DFB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044CAE82" w14:textId="03663A85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0.02; 0.62]</w:t>
            </w:r>
          </w:p>
        </w:tc>
        <w:tc>
          <w:tcPr>
            <w:tcW w:w="0" w:type="auto"/>
          </w:tcPr>
          <w:p w14:paraId="0CCF71F8" w14:textId="42507FD6" w:rsidR="008A1DFB" w:rsidRPr="00433155" w:rsidRDefault="00E94D7D" w:rsidP="008A1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8A1DFB" w:rsidRPr="00433155" w14:paraId="5D1365D2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E8645BD" w14:textId="223D550D" w:rsidR="008A1DFB" w:rsidRPr="00433155" w:rsidRDefault="008A1DFB" w:rsidP="008A1DF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2.3 Mixed or not determined</w:t>
            </w:r>
          </w:p>
        </w:tc>
        <w:tc>
          <w:tcPr>
            <w:tcW w:w="1154" w:type="dxa"/>
          </w:tcPr>
          <w:p w14:paraId="502E10FE" w14:textId="37E8C36B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124EB5FF" w14:textId="779DB85C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70A8A351" w14:textId="419D8CD4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08E56A9" w14:textId="4D8BD114" w:rsidR="008A1DFB" w:rsidRPr="00433155" w:rsidRDefault="008A1DFB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3F9F4B2A" w14:textId="56742A09" w:rsidR="008A1DFB" w:rsidRPr="00433155" w:rsidRDefault="0020392A" w:rsidP="008A1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05F7E" w:rsidRPr="00433155" w14:paraId="04883B40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4453A3B0" w14:textId="635609BE" w:rsidR="00B05F7E" w:rsidRPr="00433155" w:rsidRDefault="00B05F7E" w:rsidP="00B05F7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.3 Autonomy</w:t>
            </w:r>
          </w:p>
        </w:tc>
        <w:tc>
          <w:tcPr>
            <w:tcW w:w="1154" w:type="dxa"/>
          </w:tcPr>
          <w:p w14:paraId="57BB7592" w14:textId="44D29F3A" w:rsidR="00B05F7E" w:rsidRPr="00433155" w:rsidRDefault="008B3505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38" w:type="dxa"/>
          </w:tcPr>
          <w:p w14:paraId="4D9A4BB0" w14:textId="0D072EAF" w:rsidR="00B05F7E" w:rsidRPr="00433155" w:rsidRDefault="004413E4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2027" w:type="dxa"/>
          </w:tcPr>
          <w:p w14:paraId="33567D20" w14:textId="2864F4B5" w:rsidR="00B05F7E" w:rsidRPr="00433155" w:rsidRDefault="00B05F7E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180AF477" w14:textId="4AECA18B" w:rsidR="00B05F7E" w:rsidRPr="00433155" w:rsidRDefault="004413E4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17; 0.17]</w:t>
            </w:r>
          </w:p>
        </w:tc>
        <w:tc>
          <w:tcPr>
            <w:tcW w:w="0" w:type="auto"/>
          </w:tcPr>
          <w:p w14:paraId="34E245D0" w14:textId="7A6979A4" w:rsidR="00B05F7E" w:rsidRPr="00433155" w:rsidRDefault="00D2200A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413E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775149C6" w14:textId="1D977F7C" w:rsidR="00D2200A" w:rsidRPr="00433155" w:rsidRDefault="00D2200A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D: Chi2 p=0.3</w:t>
            </w:r>
            <w:r w:rsidR="004413E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05F7E" w:rsidRPr="00433155" w14:paraId="556BFBDD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5BF512DC" w14:textId="4E2E3E15" w:rsidR="00B05F7E" w:rsidRPr="00433155" w:rsidRDefault="00B05F7E" w:rsidP="00B05F7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1 Acute and subacute stroke</w:t>
            </w:r>
          </w:p>
        </w:tc>
        <w:tc>
          <w:tcPr>
            <w:tcW w:w="1154" w:type="dxa"/>
          </w:tcPr>
          <w:p w14:paraId="63E1692C" w14:textId="6FFAC450" w:rsidR="00B05F7E" w:rsidRPr="00433155" w:rsidRDefault="004413E4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38" w:type="dxa"/>
          </w:tcPr>
          <w:p w14:paraId="598CA25C" w14:textId="1629DE6D" w:rsidR="00B05F7E" w:rsidRPr="00433155" w:rsidRDefault="00B05F7E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13E4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027" w:type="dxa"/>
          </w:tcPr>
          <w:p w14:paraId="033D9A69" w14:textId="32F562AB" w:rsidR="00B05F7E" w:rsidRPr="00433155" w:rsidRDefault="00B05F7E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D5972B4" w14:textId="46BF7681" w:rsidR="00B05F7E" w:rsidRPr="00433155" w:rsidRDefault="004413E4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[-0.18; 0.39]</w:t>
            </w:r>
          </w:p>
        </w:tc>
        <w:tc>
          <w:tcPr>
            <w:tcW w:w="0" w:type="auto"/>
          </w:tcPr>
          <w:p w14:paraId="1B9244F4" w14:textId="45E958B5" w:rsidR="00B05F7E" w:rsidRPr="00433155" w:rsidRDefault="00D2200A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B05F7E" w:rsidRPr="00433155" w14:paraId="4449200D" w14:textId="77777777" w:rsidTr="007A33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336C9006" w14:textId="73A3FCEA" w:rsidR="00B05F7E" w:rsidRPr="00433155" w:rsidRDefault="00B05F7E" w:rsidP="00B05F7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2 Chronic stroke</w:t>
            </w:r>
          </w:p>
        </w:tc>
        <w:tc>
          <w:tcPr>
            <w:tcW w:w="1154" w:type="dxa"/>
          </w:tcPr>
          <w:p w14:paraId="66DE012E" w14:textId="654BDA7E" w:rsidR="00B05F7E" w:rsidRPr="00433155" w:rsidRDefault="00B05F7E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38" w:type="dxa"/>
          </w:tcPr>
          <w:p w14:paraId="6DE03B18" w14:textId="2A09FEEC" w:rsidR="00B05F7E" w:rsidRPr="00433155" w:rsidRDefault="00B05F7E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27" w:type="dxa"/>
          </w:tcPr>
          <w:p w14:paraId="4E47EB73" w14:textId="76092E59" w:rsidR="00B05F7E" w:rsidRPr="00433155" w:rsidRDefault="00B05F7E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38206BA0" w14:textId="5B4D6907" w:rsidR="00B05F7E" w:rsidRPr="00433155" w:rsidRDefault="00B05F7E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stimable</w:t>
            </w:r>
          </w:p>
        </w:tc>
        <w:tc>
          <w:tcPr>
            <w:tcW w:w="0" w:type="auto"/>
          </w:tcPr>
          <w:p w14:paraId="4ECDB297" w14:textId="417D6C31" w:rsidR="00B05F7E" w:rsidRPr="00433155" w:rsidRDefault="0020392A" w:rsidP="00B05F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05F7E" w:rsidRPr="00433155" w14:paraId="701A36CD" w14:textId="77777777" w:rsidTr="007A338B">
        <w:trPr>
          <w:gridAfter w:val="1"/>
          <w:wAfter w:w="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</w:tcPr>
          <w:p w14:paraId="04CE7A79" w14:textId="06B69215" w:rsidR="00B05F7E" w:rsidRPr="00433155" w:rsidRDefault="00B05F7E" w:rsidP="00B05F7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4.3.3 Mixed or not determined</w:t>
            </w:r>
          </w:p>
        </w:tc>
        <w:tc>
          <w:tcPr>
            <w:tcW w:w="1154" w:type="dxa"/>
          </w:tcPr>
          <w:p w14:paraId="003D336D" w14:textId="603FC254" w:rsidR="00B05F7E" w:rsidRPr="00433155" w:rsidRDefault="003E0ED6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38" w:type="dxa"/>
          </w:tcPr>
          <w:p w14:paraId="46EA8A4E" w14:textId="67A4D9FC" w:rsidR="00B05F7E" w:rsidRPr="00433155" w:rsidRDefault="004413E4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2027" w:type="dxa"/>
          </w:tcPr>
          <w:p w14:paraId="2EC8A489" w14:textId="23AFE95D" w:rsidR="00B05F7E" w:rsidRPr="00433155" w:rsidRDefault="00B05F7E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2073" w:type="dxa"/>
          </w:tcPr>
          <w:p w14:paraId="625CE798" w14:textId="75A2EB47" w:rsidR="00B05F7E" w:rsidRPr="00433155" w:rsidRDefault="004413E4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[-0.27; 0.15]</w:t>
            </w:r>
          </w:p>
        </w:tc>
        <w:tc>
          <w:tcPr>
            <w:tcW w:w="0" w:type="auto"/>
          </w:tcPr>
          <w:p w14:paraId="212DAB88" w14:textId="62D78472" w:rsidR="00B05F7E" w:rsidRPr="00433155" w:rsidRDefault="004413E4" w:rsidP="00B05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  <w:r w:rsidR="00D2200A" w:rsidRPr="0043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34C9F955" w14:textId="39B4FD34" w:rsidR="00603C5E" w:rsidRPr="00433155" w:rsidRDefault="00F671EB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3155">
        <w:rPr>
          <w:rFonts w:ascii="Times New Roman" w:hAnsi="Times New Roman" w:cs="Times New Roman"/>
          <w:sz w:val="20"/>
          <w:szCs w:val="20"/>
          <w:lang w:val="en-US"/>
        </w:rPr>
        <w:t xml:space="preserve">Legend: </w:t>
      </w:r>
    </w:p>
    <w:p w14:paraId="69E9C430" w14:textId="114590A0" w:rsidR="00B72F15" w:rsidRPr="00433155" w:rsidRDefault="00B72F15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3155">
        <w:rPr>
          <w:rFonts w:ascii="Times New Roman" w:hAnsi="Times New Roman" w:cs="Times New Roman"/>
          <w:sz w:val="20"/>
          <w:szCs w:val="20"/>
          <w:lang w:val="en-US"/>
        </w:rPr>
        <w:t>Autonomy: combination of barthel index, functional independence measure, activities of daily living and instrumental activities of daily living scales.</w:t>
      </w:r>
    </w:p>
    <w:p w14:paraId="481854B5" w14:textId="77777777" w:rsidR="00B72F15" w:rsidRPr="00433155" w:rsidRDefault="00B72F15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3155">
        <w:rPr>
          <w:rFonts w:ascii="Times New Roman" w:hAnsi="Times New Roman" w:cs="Times New Roman"/>
          <w:sz w:val="20"/>
          <w:szCs w:val="20"/>
          <w:lang w:val="en-US"/>
        </w:rPr>
        <w:t>Mediolateral postural deviation: combination of weight bearing asymmetry and mediolateral position of center of pressure</w:t>
      </w:r>
    </w:p>
    <w:p w14:paraId="5BE3ABFB" w14:textId="77777777" w:rsidR="00F21C3B" w:rsidRPr="00433155" w:rsidRDefault="00F21C3B" w:rsidP="0066664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C76CFA" w14:textId="38442F57" w:rsidR="00051A6C" w:rsidRPr="00433155" w:rsidRDefault="00B72F15" w:rsidP="0066664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3155">
        <w:rPr>
          <w:rFonts w:ascii="Times New Roman" w:hAnsi="Times New Roman" w:cs="Times New Roman"/>
          <w:sz w:val="20"/>
          <w:szCs w:val="20"/>
          <w:lang w:val="en-US"/>
        </w:rPr>
        <w:t>Abbreviations: ADL, activities of daily living; BBS, berg balance scale; CI, confidence interval; COP, center of pressure; CPI, cardiopulmonary intervention; EO, eyes open; EC, eyes closed; IADL, instrumental activities of daily living; FIM, functional independence measure; FTT, functional task training; MD, mean difference; MS, muscle strengthening; MM, musculoskeletal mobilization; NA, not applicable; NPI, neurophysiological intervention; PASS, postural assessment scale for stroke; PT, physical therapy; RCT, randomized controlled trials; SgD, subgroup difference; SM</w:t>
      </w:r>
      <w:bookmarkStart w:id="0" w:name="_GoBack"/>
      <w:bookmarkEnd w:id="0"/>
      <w:r w:rsidRPr="00433155">
        <w:rPr>
          <w:rFonts w:ascii="Times New Roman" w:hAnsi="Times New Roman" w:cs="Times New Roman"/>
          <w:sz w:val="20"/>
          <w:szCs w:val="20"/>
          <w:lang w:val="en-US"/>
        </w:rPr>
        <w:t xml:space="preserve">D, standardized mean difference; X, mediolateral position of COP; Y, anteroposterior position of COP; WB, weight bearing. </w:t>
      </w:r>
    </w:p>
    <w:sectPr w:rsidR="00051A6C" w:rsidRPr="00433155" w:rsidSect="00666649">
      <w:pgSz w:w="16840" w:h="11900" w:orient="landscape"/>
      <w:pgMar w:top="1417" w:right="1417" w:bottom="1417" w:left="141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682F6" w14:textId="77777777" w:rsidR="009006C8" w:rsidRDefault="009006C8" w:rsidP="009033CF">
      <w:r>
        <w:separator/>
      </w:r>
    </w:p>
  </w:endnote>
  <w:endnote w:type="continuationSeparator" w:id="0">
    <w:p w14:paraId="67B72FCB" w14:textId="77777777" w:rsidR="009006C8" w:rsidRDefault="009006C8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C6851" w14:textId="77777777" w:rsidR="009006C8" w:rsidRDefault="009006C8" w:rsidP="009033CF">
      <w:r>
        <w:separator/>
      </w:r>
    </w:p>
  </w:footnote>
  <w:footnote w:type="continuationSeparator" w:id="0">
    <w:p w14:paraId="3DAFCC73" w14:textId="77777777" w:rsidR="009006C8" w:rsidRDefault="009006C8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1D56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1FE"/>
    <w:rsid w:val="000552D9"/>
    <w:rsid w:val="00055731"/>
    <w:rsid w:val="00055A64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3BB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05C2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07AF1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3D3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2F79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0841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7B7"/>
    <w:rsid w:val="002A7B7D"/>
    <w:rsid w:val="002B0AE9"/>
    <w:rsid w:val="002B0D62"/>
    <w:rsid w:val="002B1258"/>
    <w:rsid w:val="002B1A26"/>
    <w:rsid w:val="002B1B66"/>
    <w:rsid w:val="002B2602"/>
    <w:rsid w:val="002B2BBC"/>
    <w:rsid w:val="002B32FF"/>
    <w:rsid w:val="002B3E28"/>
    <w:rsid w:val="002B4BA7"/>
    <w:rsid w:val="002B60EC"/>
    <w:rsid w:val="002C0E87"/>
    <w:rsid w:val="002C1385"/>
    <w:rsid w:val="002C22E0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A3D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47F4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4ADE"/>
    <w:rsid w:val="003D5E38"/>
    <w:rsid w:val="003D6210"/>
    <w:rsid w:val="003D6853"/>
    <w:rsid w:val="003D6F1A"/>
    <w:rsid w:val="003D7189"/>
    <w:rsid w:val="003D7F67"/>
    <w:rsid w:val="003E0067"/>
    <w:rsid w:val="003E027F"/>
    <w:rsid w:val="003E0ED6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5B0"/>
    <w:rsid w:val="00426667"/>
    <w:rsid w:val="00427336"/>
    <w:rsid w:val="00427971"/>
    <w:rsid w:val="00430151"/>
    <w:rsid w:val="004302F2"/>
    <w:rsid w:val="00430394"/>
    <w:rsid w:val="004316D7"/>
    <w:rsid w:val="004316F5"/>
    <w:rsid w:val="00432468"/>
    <w:rsid w:val="00433155"/>
    <w:rsid w:val="004348B5"/>
    <w:rsid w:val="004363DD"/>
    <w:rsid w:val="00436BC7"/>
    <w:rsid w:val="00436F50"/>
    <w:rsid w:val="00437978"/>
    <w:rsid w:val="004403C3"/>
    <w:rsid w:val="00440A53"/>
    <w:rsid w:val="004413BA"/>
    <w:rsid w:val="004413E4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D60"/>
    <w:rsid w:val="00460EFA"/>
    <w:rsid w:val="00460FEB"/>
    <w:rsid w:val="00462DA2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14E4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3478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DB7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0A6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6649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6A1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38EC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4C6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0F75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3505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6C8"/>
    <w:rsid w:val="009007D3"/>
    <w:rsid w:val="00900CE0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6825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03A3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6A0"/>
    <w:rsid w:val="009F0AD6"/>
    <w:rsid w:val="009F0B34"/>
    <w:rsid w:val="009F3EDB"/>
    <w:rsid w:val="009F3FD4"/>
    <w:rsid w:val="009F4777"/>
    <w:rsid w:val="009F50C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67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2987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189"/>
    <w:rsid w:val="00A806B3"/>
    <w:rsid w:val="00A80A3E"/>
    <w:rsid w:val="00A81436"/>
    <w:rsid w:val="00A81613"/>
    <w:rsid w:val="00A83472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46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6E2E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4C5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3A9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695"/>
    <w:rsid w:val="00BA6C50"/>
    <w:rsid w:val="00BB0304"/>
    <w:rsid w:val="00BB0403"/>
    <w:rsid w:val="00BB0634"/>
    <w:rsid w:val="00BB0654"/>
    <w:rsid w:val="00BB0B15"/>
    <w:rsid w:val="00BB1030"/>
    <w:rsid w:val="00BB18B0"/>
    <w:rsid w:val="00BB19FA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5898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2CDF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A2C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A7F59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2BA4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2CAE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400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20"/>
    <w:rsid w:val="00E37267"/>
    <w:rsid w:val="00E40112"/>
    <w:rsid w:val="00E403B7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38E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4D7D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994"/>
    <w:rsid w:val="00ED6E93"/>
    <w:rsid w:val="00ED7308"/>
    <w:rsid w:val="00ED7D79"/>
    <w:rsid w:val="00EE0B8E"/>
    <w:rsid w:val="00EE0CC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1C3B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1EB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9AB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6A4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197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56CE8B-143F-B74B-A84E-7DB9A7D1D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843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46</cp:revision>
  <cp:lastPrinted>2018-04-20T06:26:00Z</cp:lastPrinted>
  <dcterms:created xsi:type="dcterms:W3CDTF">2019-06-03T19:50:00Z</dcterms:created>
  <dcterms:modified xsi:type="dcterms:W3CDTF">2019-07-2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